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1220D" w14:textId="77777777" w:rsidR="007C4CEE" w:rsidRPr="00117DD7" w:rsidRDefault="007C4CEE" w:rsidP="007C4CEE">
      <w:pPr>
        <w:autoSpaceDE w:val="0"/>
        <w:autoSpaceDN w:val="0"/>
        <w:adjustRightInd w:val="0"/>
        <w:spacing w:after="240" w:line="260" w:lineRule="atLeast"/>
        <w:ind w:right="450"/>
        <w:rPr>
          <w:color w:val="000000"/>
        </w:rPr>
      </w:pPr>
      <w:r w:rsidRPr="00117DD7">
        <w:rPr>
          <w:color w:val="000000"/>
        </w:rPr>
        <w:t xml:space="preserve">Effectiveness of Online Programs in Combined </w:t>
      </w:r>
      <w:proofErr w:type="spellStart"/>
      <w:r w:rsidRPr="00117DD7">
        <w:rPr>
          <w:color w:val="000000"/>
        </w:rPr>
        <w:t>Models</w:t>
      </w:r>
      <w:r w:rsidRPr="00117DD7">
        <w:rPr>
          <w:vertAlign w:val="superscript"/>
        </w:rPr>
        <w:t>a</w:t>
      </w:r>
      <w:proofErr w:type="spellEnd"/>
      <w:r w:rsidRPr="00117DD7">
        <w:rPr>
          <w:color w:val="000000"/>
        </w:rPr>
        <w:t xml:space="preserve"> of Community Lifestyle Change Program to Prevent Diabetes in a Multistate Referral Registry (2015-2018)</w:t>
      </w:r>
    </w:p>
    <w:p w14:paraId="6CF4334C" w14:textId="77777777" w:rsidR="007C4CEE" w:rsidRPr="001C0992" w:rsidRDefault="007C4CEE" w:rsidP="007C4CEE">
      <w:pPr>
        <w:ind w:right="5378"/>
        <w:rPr>
          <w:b/>
          <w:bCs/>
        </w:rPr>
      </w:pPr>
    </w:p>
    <w:tbl>
      <w:tblPr>
        <w:tblW w:w="64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2"/>
        <w:gridCol w:w="146"/>
        <w:gridCol w:w="1745"/>
      </w:tblGrid>
      <w:tr w:rsidR="007C4CEE" w:rsidRPr="001C0992" w14:paraId="41905907" w14:textId="77777777" w:rsidTr="001E40FE">
        <w:trPr>
          <w:trHeight w:val="290"/>
        </w:trPr>
        <w:tc>
          <w:tcPr>
            <w:tcW w:w="46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F60DE12" w14:textId="77777777" w:rsidR="007C4CEE" w:rsidRPr="001C0992" w:rsidRDefault="007C4CEE" w:rsidP="00D477F8">
            <w:r w:rsidRPr="001C0992">
              <w:rPr>
                <w:b/>
                <w:bCs/>
                <w:color w:val="000000"/>
                <w:kern w:val="24"/>
              </w:rPr>
              <w:t>Implementation Measure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34554B" w14:textId="77777777" w:rsidR="007C4CEE" w:rsidRPr="001C0992" w:rsidRDefault="007C4CEE" w:rsidP="00D477F8">
            <w:pPr>
              <w:tabs>
                <w:tab w:val="left" w:pos="3945"/>
              </w:tabs>
              <w:jc w:val="center"/>
              <w:rPr>
                <w:vertAlign w:val="superscript"/>
              </w:rPr>
            </w:pPr>
            <w:r w:rsidRPr="001C0992">
              <w:rPr>
                <w:color w:val="052049"/>
                <w:kern w:val="24"/>
              </w:rPr>
              <w:t>AOR</w:t>
            </w:r>
          </w:p>
          <w:p w14:paraId="5CB908B8" w14:textId="77777777" w:rsidR="007C4CEE" w:rsidRPr="001C0992" w:rsidRDefault="007C4CEE" w:rsidP="00D477F8">
            <w:pPr>
              <w:tabs>
                <w:tab w:val="left" w:pos="3945"/>
              </w:tabs>
              <w:jc w:val="center"/>
              <w:rPr>
                <w:color w:val="052049"/>
                <w:kern w:val="24"/>
              </w:rPr>
            </w:pPr>
            <w:r w:rsidRPr="001C0992">
              <w:t>(ref in-person)</w:t>
            </w:r>
          </w:p>
        </w:tc>
      </w:tr>
      <w:tr w:rsidR="007C4CEE" w:rsidRPr="001C0992" w14:paraId="734DC754" w14:textId="77777777" w:rsidTr="001E40FE">
        <w:trPr>
          <w:trHeight w:val="875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9B447BE" w14:textId="77777777" w:rsidR="007C4CEE" w:rsidRPr="001C0992" w:rsidRDefault="007C4CEE" w:rsidP="00D477F8">
            <w:proofErr w:type="spellStart"/>
            <w:r w:rsidRPr="001C0992">
              <w:rPr>
                <w:b/>
                <w:bCs/>
                <w:color w:val="000000"/>
                <w:kern w:val="24"/>
              </w:rPr>
              <w:t>Effectiveness</w:t>
            </w:r>
            <w:r>
              <w:rPr>
                <w:vertAlign w:val="superscript"/>
              </w:rPr>
              <w:t>b</w:t>
            </w:r>
            <w:proofErr w:type="spellEnd"/>
          </w:p>
          <w:p w14:paraId="74313AEF" w14:textId="77777777" w:rsidR="007C4CEE" w:rsidRPr="001C0992" w:rsidRDefault="007C4CEE" w:rsidP="00D477F8">
            <w:pPr>
              <w:rPr>
                <w:b/>
                <w:bCs/>
                <w:color w:val="000000"/>
                <w:kern w:val="24"/>
              </w:rPr>
            </w:pPr>
            <w:r w:rsidRPr="001C0992">
              <w:rPr>
                <w:i/>
                <w:iCs/>
                <w:color w:val="000000"/>
                <w:kern w:val="24"/>
              </w:rPr>
              <w:t>(</w:t>
            </w:r>
            <w:r w:rsidRPr="001C0992">
              <w:rPr>
                <w:i/>
                <w:iCs/>
                <w:color w:val="000000"/>
                <w:kern w:val="24"/>
                <w:u w:val="single"/>
              </w:rPr>
              <w:t>&gt;</w:t>
            </w:r>
            <w:r w:rsidRPr="001C0992">
              <w:rPr>
                <w:i/>
                <w:iCs/>
                <w:color w:val="000000"/>
                <w:kern w:val="24"/>
              </w:rPr>
              <w:t>5% weight loss/Enrolled)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C6C8" w14:textId="77777777" w:rsidR="007C4CEE" w:rsidRPr="001C0992" w:rsidRDefault="007C4CEE" w:rsidP="00D477F8">
            <w:pPr>
              <w:jc w:val="center"/>
              <w:rPr>
                <w:color w:val="000000"/>
                <w:kern w:val="24"/>
              </w:rPr>
            </w:pPr>
            <w:r w:rsidRPr="001C0992">
              <w:rPr>
                <w:color w:val="000000"/>
                <w:kern w:val="24"/>
              </w:rPr>
              <w:t xml:space="preserve">0.43 </w:t>
            </w:r>
          </w:p>
          <w:p w14:paraId="0F0CA620" w14:textId="77777777" w:rsidR="007C4CEE" w:rsidRPr="001C0992" w:rsidRDefault="007C4CEE" w:rsidP="00D477F8">
            <w:pPr>
              <w:jc w:val="center"/>
              <w:rPr>
                <w:color w:val="052049"/>
                <w:kern w:val="24"/>
              </w:rPr>
            </w:pPr>
            <w:r w:rsidRPr="001C0992">
              <w:rPr>
                <w:color w:val="000000"/>
                <w:kern w:val="24"/>
              </w:rPr>
              <w:t>(0.40-0.48)***</w:t>
            </w:r>
          </w:p>
        </w:tc>
      </w:tr>
      <w:tr w:rsidR="007C4CEE" w:rsidRPr="001C0992" w14:paraId="2083D968" w14:textId="77777777" w:rsidTr="001E40FE">
        <w:trPr>
          <w:trHeight w:val="875"/>
        </w:trPr>
        <w:tc>
          <w:tcPr>
            <w:tcW w:w="4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9E4DA14" w14:textId="00613F41" w:rsidR="007C4CEE" w:rsidRPr="00F92118" w:rsidRDefault="007C4CEE" w:rsidP="00D477F8">
            <w:r w:rsidRPr="001C0992">
              <w:rPr>
                <w:b/>
                <w:bCs/>
                <w:color w:val="000000"/>
                <w:kern w:val="24"/>
              </w:rPr>
              <w:t>Effectiveness</w:t>
            </w:r>
            <w:r>
              <w:rPr>
                <w:b/>
                <w:bCs/>
                <w:color w:val="000000"/>
                <w:kern w:val="24"/>
              </w:rPr>
              <w:t xml:space="preserve"> </w:t>
            </w:r>
            <w:r w:rsidRPr="00F92118">
              <w:rPr>
                <w:i/>
                <w:iCs/>
                <w:color w:val="000000"/>
                <w:kern w:val="24"/>
              </w:rPr>
              <w:t>+ adjusted for engagement)</w:t>
            </w:r>
            <w:r w:rsidR="0052628E" w:rsidRPr="00F92118">
              <w:rPr>
                <w:i/>
                <w:iCs/>
                <w:vertAlign w:val="superscript"/>
              </w:rPr>
              <w:t xml:space="preserve"> c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8EEEC9" w14:textId="77777777" w:rsidR="007C4CEE" w:rsidRPr="001C0992" w:rsidRDefault="007C4CEE" w:rsidP="00D477F8">
            <w:pPr>
              <w:jc w:val="center"/>
              <w:rPr>
                <w:color w:val="000000"/>
                <w:kern w:val="24"/>
              </w:rPr>
            </w:pPr>
            <w:r w:rsidRPr="001C0992">
              <w:rPr>
                <w:color w:val="000000"/>
                <w:kern w:val="24"/>
              </w:rPr>
              <w:t>0.</w:t>
            </w:r>
            <w:r>
              <w:rPr>
                <w:color w:val="000000"/>
                <w:kern w:val="24"/>
              </w:rPr>
              <w:t>64</w:t>
            </w:r>
            <w:r w:rsidRPr="001C0992">
              <w:rPr>
                <w:color w:val="000000"/>
                <w:kern w:val="24"/>
              </w:rPr>
              <w:t xml:space="preserve"> </w:t>
            </w:r>
          </w:p>
          <w:p w14:paraId="256B4D5E" w14:textId="77777777" w:rsidR="007C4CEE" w:rsidRPr="001C0992" w:rsidRDefault="007C4CEE" w:rsidP="00D477F8">
            <w:pPr>
              <w:jc w:val="center"/>
              <w:rPr>
                <w:color w:val="000000"/>
                <w:kern w:val="24"/>
              </w:rPr>
            </w:pPr>
            <w:r w:rsidRPr="001C0992">
              <w:rPr>
                <w:color w:val="000000"/>
                <w:kern w:val="24"/>
              </w:rPr>
              <w:t>(</w:t>
            </w:r>
            <w:r>
              <w:rPr>
                <w:color w:val="000000"/>
                <w:kern w:val="24"/>
              </w:rPr>
              <w:t>0.58-0.71</w:t>
            </w:r>
            <w:r w:rsidRPr="001C0992">
              <w:rPr>
                <w:color w:val="000000"/>
                <w:kern w:val="24"/>
              </w:rPr>
              <w:t>)***</w:t>
            </w:r>
          </w:p>
        </w:tc>
      </w:tr>
    </w:tbl>
    <w:p w14:paraId="7D381E7A" w14:textId="77777777" w:rsidR="007C4CEE" w:rsidRDefault="007C4CEE" w:rsidP="007C4CEE">
      <w:pPr>
        <w:autoSpaceDE w:val="0"/>
        <w:autoSpaceDN w:val="0"/>
        <w:adjustRightInd w:val="0"/>
        <w:ind w:right="540"/>
      </w:pPr>
      <w:r w:rsidRPr="001C0992">
        <w:t>***p</w:t>
      </w:r>
      <w:r w:rsidRPr="001C0992">
        <w:rPr>
          <w:u w:val="single"/>
        </w:rPr>
        <w:t>&lt;</w:t>
      </w:r>
      <w:r w:rsidRPr="001C0992">
        <w:t>0.001 ** p</w:t>
      </w:r>
      <w:r w:rsidRPr="001C0992">
        <w:rPr>
          <w:u w:val="single"/>
        </w:rPr>
        <w:t>&lt;</w:t>
      </w:r>
      <w:r w:rsidRPr="001C0992">
        <w:t>0.01 *p</w:t>
      </w:r>
      <w:r w:rsidRPr="001C0992">
        <w:rPr>
          <w:u w:val="single"/>
        </w:rPr>
        <w:t>&lt;</w:t>
      </w:r>
      <w:r w:rsidRPr="001C0992">
        <w:t>0.05 AOR: Adjusted Odds Ratio</w:t>
      </w:r>
    </w:p>
    <w:p w14:paraId="6CF63B42" w14:textId="77777777" w:rsidR="007C4CEE" w:rsidRPr="001C0992" w:rsidRDefault="007C4CEE" w:rsidP="007C4CEE">
      <w:pPr>
        <w:ind w:right="540"/>
      </w:pPr>
      <w:r w:rsidRPr="001C0992">
        <w:t xml:space="preserve">% weight loss calculated by % change from baseline to last recorded weight </w:t>
      </w:r>
    </w:p>
    <w:p w14:paraId="3D4C4671" w14:textId="77777777" w:rsidR="007C4CEE" w:rsidRPr="00B825A3" w:rsidRDefault="007C4CEE" w:rsidP="007C4CEE">
      <w:pPr>
        <w:ind w:right="540"/>
      </w:pPr>
      <w:proofErr w:type="spellStart"/>
      <w:r>
        <w:rPr>
          <w:vertAlign w:val="superscript"/>
        </w:rPr>
        <w:t>a</w:t>
      </w:r>
      <w:r w:rsidRPr="00B825A3">
        <w:t>Our</w:t>
      </w:r>
      <w:proofErr w:type="spellEnd"/>
      <w:r w:rsidRPr="00B825A3">
        <w:t xml:space="preserve"> primary analyses used separate models within each platform (in-person and online) to optimize model fitness and differences in measure definitions (e.g. ascertainment of weight, engagement). We present a sensitivity analysis here using combined (in-person and online) models to adjust for participant and program level differences between the two platforms for comparison. </w:t>
      </w:r>
    </w:p>
    <w:p w14:paraId="04372C61" w14:textId="4E163CC3" w:rsidR="0048294D" w:rsidRDefault="007C4CEE" w:rsidP="001E40FE">
      <w:pPr>
        <w:ind w:right="540"/>
      </w:pPr>
      <w:proofErr w:type="spellStart"/>
      <w:r>
        <w:rPr>
          <w:vertAlign w:val="superscript"/>
        </w:rPr>
        <w:t>b</w:t>
      </w:r>
      <w:r w:rsidRPr="001C0992">
        <w:t>Adjusted</w:t>
      </w:r>
      <w:proofErr w:type="spellEnd"/>
      <w:r w:rsidRPr="001C0992">
        <w:t xml:space="preserve"> for age, </w:t>
      </w:r>
      <w:r w:rsidR="00A04761">
        <w:t>sex</w:t>
      </w:r>
      <w:r w:rsidRPr="001C0992">
        <w:t>, race, ethnicity, region, income, rural/urban, registration date</w:t>
      </w:r>
      <w:r>
        <w:t xml:space="preserve">, </w:t>
      </w:r>
      <w:r w:rsidRPr="001C0992">
        <w:t xml:space="preserve">baseline BMI category and program weeks attended </w:t>
      </w:r>
    </w:p>
    <w:p w14:paraId="1B1C5E25" w14:textId="37A59652" w:rsidR="0052628E" w:rsidRPr="001C0992" w:rsidRDefault="0052628E" w:rsidP="0052628E">
      <w:pPr>
        <w:ind w:right="540"/>
      </w:pPr>
      <w:proofErr w:type="spellStart"/>
      <w:r>
        <w:rPr>
          <w:vertAlign w:val="superscript"/>
        </w:rPr>
        <w:t>c</w:t>
      </w:r>
      <w:r w:rsidRPr="001C0992">
        <w:t>Adjusted</w:t>
      </w:r>
      <w:proofErr w:type="spellEnd"/>
      <w:r w:rsidRPr="001C0992">
        <w:t xml:space="preserve"> for age, </w:t>
      </w:r>
      <w:r w:rsidR="00A04761">
        <w:t>sex</w:t>
      </w:r>
      <w:r w:rsidRPr="001C0992">
        <w:t>, race, ethnicity, region, income, rural/urban, registration date</w:t>
      </w:r>
      <w:r>
        <w:t xml:space="preserve">, </w:t>
      </w:r>
      <w:r w:rsidRPr="001C0992">
        <w:t xml:space="preserve">baseline BMI category and program weeks attended </w:t>
      </w:r>
      <w:r>
        <w:t xml:space="preserve">+ total classes engaged. </w:t>
      </w:r>
      <w:r w:rsidRPr="009B530C">
        <w:t xml:space="preserve">In-person </w:t>
      </w:r>
      <w:r>
        <w:t>engagement</w:t>
      </w:r>
      <w:r w:rsidRPr="009B530C">
        <w:t xml:space="preserve"> was defined as physical attendance at the weekly hour-long session tallied by the health coach. Weekly online </w:t>
      </w:r>
      <w:r>
        <w:t>engagement</w:t>
      </w:r>
      <w:r w:rsidRPr="009B530C">
        <w:t xml:space="preserve"> was </w:t>
      </w:r>
      <w:r>
        <w:t xml:space="preserve">defined by a </w:t>
      </w:r>
      <w:r w:rsidRPr="00BD627B">
        <w:t>proprietary algorithm</w:t>
      </w:r>
      <w:r w:rsidRPr="00C64D12">
        <w:t xml:space="preserve"> </w:t>
      </w:r>
      <w:r>
        <w:t>which includes</w:t>
      </w:r>
      <w:r w:rsidRPr="00C64D12">
        <w:t xml:space="preserve"> </w:t>
      </w:r>
      <w:r w:rsidRPr="009B530C">
        <w:t xml:space="preserve">curriculum delivery, health coach interaction, peer support and self-tracking that is equivalent to an hour of in-person class </w:t>
      </w:r>
      <w:r>
        <w:t>engagement</w:t>
      </w:r>
      <w:r w:rsidRPr="009B530C">
        <w:t>.</w:t>
      </w:r>
    </w:p>
    <w:p w14:paraId="503E4395" w14:textId="14FF2432" w:rsidR="001E40FE" w:rsidRDefault="001E40FE" w:rsidP="0052628E">
      <w:pPr>
        <w:ind w:right="540"/>
      </w:pPr>
    </w:p>
    <w:sectPr w:rsidR="001E40FE" w:rsidSect="002C5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CEE"/>
    <w:rsid w:val="00034EF5"/>
    <w:rsid w:val="00040A3E"/>
    <w:rsid w:val="00055707"/>
    <w:rsid w:val="000574C2"/>
    <w:rsid w:val="00072DDE"/>
    <w:rsid w:val="000C6957"/>
    <w:rsid w:val="00140873"/>
    <w:rsid w:val="00166B59"/>
    <w:rsid w:val="00173CFD"/>
    <w:rsid w:val="0018497A"/>
    <w:rsid w:val="001B2F05"/>
    <w:rsid w:val="001C58AD"/>
    <w:rsid w:val="001E40FE"/>
    <w:rsid w:val="001F7DAF"/>
    <w:rsid w:val="00206A56"/>
    <w:rsid w:val="00216C4D"/>
    <w:rsid w:val="00242F52"/>
    <w:rsid w:val="002A346E"/>
    <w:rsid w:val="002C5F65"/>
    <w:rsid w:val="0031627A"/>
    <w:rsid w:val="00360181"/>
    <w:rsid w:val="003616D6"/>
    <w:rsid w:val="0039229C"/>
    <w:rsid w:val="004169BC"/>
    <w:rsid w:val="0042665F"/>
    <w:rsid w:val="004743B7"/>
    <w:rsid w:val="0048294D"/>
    <w:rsid w:val="0049047A"/>
    <w:rsid w:val="004C2E15"/>
    <w:rsid w:val="004D57B4"/>
    <w:rsid w:val="004E0052"/>
    <w:rsid w:val="004F7395"/>
    <w:rsid w:val="0052628E"/>
    <w:rsid w:val="00586763"/>
    <w:rsid w:val="005962CE"/>
    <w:rsid w:val="005D00AA"/>
    <w:rsid w:val="005D0D67"/>
    <w:rsid w:val="00612D65"/>
    <w:rsid w:val="00666759"/>
    <w:rsid w:val="00685507"/>
    <w:rsid w:val="006F38BE"/>
    <w:rsid w:val="007067C6"/>
    <w:rsid w:val="007240BF"/>
    <w:rsid w:val="00725CD6"/>
    <w:rsid w:val="00760D07"/>
    <w:rsid w:val="007653C3"/>
    <w:rsid w:val="007A4416"/>
    <w:rsid w:val="007C4CEE"/>
    <w:rsid w:val="007C5C4C"/>
    <w:rsid w:val="007D0B9E"/>
    <w:rsid w:val="007F4EFB"/>
    <w:rsid w:val="00856C0C"/>
    <w:rsid w:val="008E7941"/>
    <w:rsid w:val="008F1B2B"/>
    <w:rsid w:val="008F5027"/>
    <w:rsid w:val="00900202"/>
    <w:rsid w:val="0090702E"/>
    <w:rsid w:val="00941AF1"/>
    <w:rsid w:val="009531BD"/>
    <w:rsid w:val="00961857"/>
    <w:rsid w:val="00986E5E"/>
    <w:rsid w:val="009B6F60"/>
    <w:rsid w:val="009E5A27"/>
    <w:rsid w:val="00A04761"/>
    <w:rsid w:val="00A129AC"/>
    <w:rsid w:val="00A327B6"/>
    <w:rsid w:val="00A3400D"/>
    <w:rsid w:val="00A54731"/>
    <w:rsid w:val="00A916BA"/>
    <w:rsid w:val="00A94D9D"/>
    <w:rsid w:val="00AF137D"/>
    <w:rsid w:val="00B00AB7"/>
    <w:rsid w:val="00B0402D"/>
    <w:rsid w:val="00B5398C"/>
    <w:rsid w:val="00B753B9"/>
    <w:rsid w:val="00BA1083"/>
    <w:rsid w:val="00BA6169"/>
    <w:rsid w:val="00BA6455"/>
    <w:rsid w:val="00C05F10"/>
    <w:rsid w:val="00C2123E"/>
    <w:rsid w:val="00C538FE"/>
    <w:rsid w:val="00C71321"/>
    <w:rsid w:val="00CD4366"/>
    <w:rsid w:val="00CE64A1"/>
    <w:rsid w:val="00CE7E40"/>
    <w:rsid w:val="00CF5768"/>
    <w:rsid w:val="00D3139A"/>
    <w:rsid w:val="00D35900"/>
    <w:rsid w:val="00D60D09"/>
    <w:rsid w:val="00D66F8E"/>
    <w:rsid w:val="00D8212A"/>
    <w:rsid w:val="00D9034F"/>
    <w:rsid w:val="00D94A58"/>
    <w:rsid w:val="00DC0015"/>
    <w:rsid w:val="00DE4402"/>
    <w:rsid w:val="00E04594"/>
    <w:rsid w:val="00E13252"/>
    <w:rsid w:val="00E404FF"/>
    <w:rsid w:val="00E54309"/>
    <w:rsid w:val="00E6684E"/>
    <w:rsid w:val="00E90A80"/>
    <w:rsid w:val="00EA0419"/>
    <w:rsid w:val="00EA396B"/>
    <w:rsid w:val="00EB0C49"/>
    <w:rsid w:val="00F255F7"/>
    <w:rsid w:val="00F44CA3"/>
    <w:rsid w:val="00F5138B"/>
    <w:rsid w:val="00F82489"/>
    <w:rsid w:val="00F87F71"/>
    <w:rsid w:val="00FB23AC"/>
    <w:rsid w:val="00FE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B6146"/>
  <w15:chartTrackingRefBased/>
  <w15:docId w15:val="{7020C5F5-4757-7D4E-B5BC-2A0AE1C0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C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vaty, Ilya</dc:creator>
  <cp:keywords/>
  <dc:description/>
  <cp:lastModifiedBy>Golovaty, Ilya</cp:lastModifiedBy>
  <cp:revision>2</cp:revision>
  <dcterms:created xsi:type="dcterms:W3CDTF">2021-06-19T04:19:00Z</dcterms:created>
  <dcterms:modified xsi:type="dcterms:W3CDTF">2021-06-19T04:19:00Z</dcterms:modified>
</cp:coreProperties>
</file>